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3CD" w:rsidRPr="00B62C63" w:rsidRDefault="00B62C63" w:rsidP="00B62C63">
      <w:pPr>
        <w:ind w:leftChars="-607" w:left="-752" w:rightChars="-567" w:right="-1191" w:hangingChars="218" w:hanging="523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B62C63">
        <w:rPr>
          <w:rFonts w:ascii="Times New Roman" w:hAnsi="Times New Roman" w:cs="Times New Roman"/>
          <w:kern w:val="0"/>
          <w:sz w:val="24"/>
          <w:szCs w:val="24"/>
        </w:rPr>
        <w:t>Supplementary Table 4</w:t>
      </w:r>
      <w:r w:rsidR="00E413CD" w:rsidRPr="00B62C6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413CD" w:rsidRPr="00B62C63">
        <w:rPr>
          <w:rFonts w:ascii="Times New Roman" w:hAnsi="Times New Roman" w:cs="Times New Roman"/>
          <w:bCs/>
          <w:kern w:val="0"/>
          <w:sz w:val="24"/>
          <w:szCs w:val="24"/>
        </w:rPr>
        <w:t>Brain regions of abnormal</w:t>
      </w:r>
      <w:r w:rsidR="00E413CD" w:rsidRPr="00B62C6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9346D" w:rsidRPr="00B62C63">
        <w:rPr>
          <w:rFonts w:ascii="Times New Roman" w:hAnsi="Times New Roman" w:cs="Times New Roman"/>
          <w:kern w:val="0"/>
          <w:sz w:val="24"/>
          <w:szCs w:val="24"/>
        </w:rPr>
        <w:t>cortical connectivity</w:t>
      </w:r>
      <w:r w:rsidR="00E413CD" w:rsidRPr="00B62C63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sPD patients versus control in seed 2</w:t>
      </w:r>
    </w:p>
    <w:tbl>
      <w:tblPr>
        <w:tblW w:w="1077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992"/>
        <w:gridCol w:w="993"/>
        <w:gridCol w:w="992"/>
        <w:gridCol w:w="850"/>
        <w:gridCol w:w="993"/>
        <w:gridCol w:w="1417"/>
        <w:gridCol w:w="1418"/>
        <w:gridCol w:w="1134"/>
      </w:tblGrid>
      <w:tr w:rsidR="00E413CD" w:rsidRPr="00E413CD" w:rsidTr="00234650">
        <w:trPr>
          <w:trHeight w:val="555"/>
        </w:trPr>
        <w:tc>
          <w:tcPr>
            <w:tcW w:w="1985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  <w:bCs/>
                <w:kern w:val="0"/>
                <w:szCs w:val="21"/>
              </w:rPr>
              <w:t>Brain regions of abnormal</w:t>
            </w:r>
            <w:r w:rsidRPr="00E413C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49346D">
              <w:rPr>
                <w:rFonts w:ascii="Times New Roman" w:hAnsi="Times New Roman" w:cs="Times New Roman"/>
                <w:kern w:val="0"/>
                <w:szCs w:val="21"/>
              </w:rPr>
              <w:t>cortical connectivity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jc w:val="center"/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  <w:kern w:val="0"/>
                <w:szCs w:val="21"/>
              </w:rPr>
              <w:t>Coordinates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  <w:kern w:val="0"/>
                <w:szCs w:val="21"/>
              </w:rPr>
              <w:t>Voxel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413CD">
              <w:rPr>
                <w:rFonts w:ascii="Times New Roman" w:hAnsi="Times New Roman" w:cs="Times New Roman"/>
                <w:kern w:val="0"/>
                <w:szCs w:val="21"/>
              </w:rPr>
              <w:t>Peak F</w:t>
            </w:r>
          </w:p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E413CD">
            <w:pPr>
              <w:ind w:firstLineChars="400" w:firstLine="840"/>
              <w:rPr>
                <w:rFonts w:ascii="Times New Roman" w:hAnsi="Times New Roman" w:cs="Times New Roman"/>
                <w:kern w:val="0"/>
                <w:szCs w:val="21"/>
              </w:rPr>
            </w:pPr>
            <w:r w:rsidRPr="00E413CD">
              <w:rPr>
                <w:rFonts w:ascii="Times New Roman" w:hAnsi="Times New Roman" w:cs="Times New Roman"/>
                <w:kern w:val="0"/>
                <w:szCs w:val="21"/>
              </w:rPr>
              <w:t xml:space="preserve">Mean cortical </w:t>
            </w:r>
          </w:p>
          <w:p w:rsidR="00E413CD" w:rsidRPr="00E413CD" w:rsidRDefault="00E413CD" w:rsidP="00E413C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  <w:kern w:val="0"/>
                <w:szCs w:val="21"/>
              </w:rPr>
              <w:t>structural connectivity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jc w:val="center"/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  <w:kern w:val="0"/>
                <w:szCs w:val="21"/>
              </w:rPr>
              <w:t>P-value</w:t>
            </w:r>
          </w:p>
        </w:tc>
      </w:tr>
      <w:tr w:rsidR="00E413CD" w:rsidRPr="00E413CD" w:rsidTr="00234650">
        <w:trPr>
          <w:trHeight w:val="258"/>
        </w:trPr>
        <w:tc>
          <w:tcPr>
            <w:tcW w:w="1985" w:type="dxa"/>
            <w:vMerge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50" w:type="dxa"/>
            <w:vMerge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</w:rPr>
              <w:t>sP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  <w:r w:rsidRPr="00E413CD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34" w:type="dxa"/>
            <w:vMerge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</w:rPr>
            </w:pP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13CD" w:rsidRPr="00E413CD" w:rsidTr="00234650">
        <w:trPr>
          <w:trHeight w:val="328"/>
        </w:trPr>
        <w:tc>
          <w:tcPr>
            <w:tcW w:w="1985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Hippocampal_R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E413CD">
            <w:pPr>
              <w:widowControl/>
              <w:adjustRightInd w:val="0"/>
              <w:snapToGrid w:val="0"/>
              <w:spacing w:line="360" w:lineRule="auto"/>
              <w:ind w:leftChars="-67" w:left="-141"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8.7639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41.0793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9.57631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2.7013</w:t>
            </w:r>
          </w:p>
        </w:tc>
        <w:tc>
          <w:tcPr>
            <w:tcW w:w="1417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36±3.3883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33±1.4905</w:t>
            </w:r>
          </w:p>
        </w:tc>
        <w:tc>
          <w:tcPr>
            <w:tcW w:w="1134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0734*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carine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E413CD">
            <w:pPr>
              <w:widowControl/>
              <w:adjustRightInd w:val="0"/>
              <w:snapToGrid w:val="0"/>
              <w:spacing w:line="360" w:lineRule="auto"/>
              <w:ind w:leftChars="-69" w:left="-145"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4.548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68.823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0.848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37.945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917±3.127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841±0.966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0849*</w:t>
            </w:r>
          </w:p>
        </w:tc>
      </w:tr>
      <w:tr w:rsidR="00E413CD" w:rsidRPr="00E413CD" w:rsidTr="00234650">
        <w:trPr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u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E413CD">
            <w:pPr>
              <w:widowControl/>
              <w:adjustRightInd w:val="0"/>
              <w:snapToGrid w:val="0"/>
              <w:spacing w:line="360" w:lineRule="auto"/>
              <w:ind w:leftChars="-69" w:left="-145"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836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82.433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1.197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82.632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155±2.206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35±0.850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780*</w:t>
            </w:r>
          </w:p>
        </w:tc>
      </w:tr>
      <w:tr w:rsidR="00E413CD" w:rsidRPr="00E413CD" w:rsidTr="00234650">
        <w:trPr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siform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3.29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75.343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9.4229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890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945±2.372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22±1.198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1604</w:t>
            </w:r>
          </w:p>
        </w:tc>
      </w:tr>
      <w:tr w:rsidR="00E413CD" w:rsidRPr="00E413CD" w:rsidTr="00234650">
        <w:trPr>
          <w:trHeight w:val="330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9.733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62.568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6.948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0.686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209±2.235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822±1.407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6719</w:t>
            </w:r>
          </w:p>
        </w:tc>
      </w:tr>
      <w:tr w:rsidR="00E413CD" w:rsidRPr="00E413CD" w:rsidTr="00234650">
        <w:trPr>
          <w:trHeight w:val="291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367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68.319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513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5.23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26±2.416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12±1.052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8113</w:t>
            </w:r>
          </w:p>
        </w:tc>
      </w:tr>
      <w:tr w:rsidR="00E413CD" w:rsidRPr="00E413CD" w:rsidTr="00234650">
        <w:trPr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Sup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4728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01.755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3.94556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1.843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176±3.337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167±1.295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9385*</w:t>
            </w:r>
          </w:p>
        </w:tc>
      </w:tr>
      <w:tr w:rsidR="00E413CD" w:rsidRPr="00E413CD" w:rsidTr="00234650">
        <w:trPr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Inf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5.630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98.932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6.6610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8.592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247±2.861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046±1.667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4876</w:t>
            </w:r>
          </w:p>
        </w:tc>
      </w:tr>
      <w:tr w:rsidR="00E413CD" w:rsidRPr="00E413CD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Mid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4.29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99.201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7.8404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1.190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061±2.685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864±0.955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6058*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Hippocampal_L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7.5802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9.6956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-9.17871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8.0795</w:t>
            </w:r>
          </w:p>
        </w:tc>
        <w:tc>
          <w:tcPr>
            <w:tcW w:w="1417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412±2.9989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054±2.5081</w:t>
            </w:r>
          </w:p>
        </w:tc>
        <w:tc>
          <w:tcPr>
            <w:tcW w:w="1134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141*</w:t>
            </w:r>
          </w:p>
        </w:tc>
      </w:tr>
      <w:tr w:rsidR="00E413CD" w:rsidRPr="00E413CD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carine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8.4608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74.401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3.372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9.196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082±2.677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137±0.767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486*</w:t>
            </w:r>
          </w:p>
        </w:tc>
      </w:tr>
      <w:tr w:rsidR="00E413CD" w:rsidRPr="00E413CD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ual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6.886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62.10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.1676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4.583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34±2.009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154±0.796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1816*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4.907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55.881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50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3.204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15±2.803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71±1.077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4751</w:t>
            </w:r>
          </w:p>
        </w:tc>
      </w:tr>
      <w:tr w:rsidR="00E413CD" w:rsidRPr="00E413CD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7.8915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71.503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4.774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2.626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886±2.776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375±0.835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1583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Sup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5.8266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02.557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.96536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8.921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932±3.982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097±1.263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7075</w:t>
            </w:r>
          </w:p>
        </w:tc>
      </w:tr>
      <w:tr w:rsidR="00E413CD" w:rsidRPr="00E413CD" w:rsidTr="00234650">
        <w:trPr>
          <w:trHeight w:val="330"/>
        </w:trPr>
        <w:tc>
          <w:tcPr>
            <w:tcW w:w="1985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3CD" w:rsidRPr="00E413CD" w:rsidTr="00234650">
        <w:trPr>
          <w:trHeight w:val="291"/>
        </w:trPr>
        <w:tc>
          <w:tcPr>
            <w:tcW w:w="1985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L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2.1124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52.8448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6.7249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3581</w:t>
            </w:r>
          </w:p>
        </w:tc>
        <w:tc>
          <w:tcPr>
            <w:tcW w:w="1417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1±2.8876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284±1.5027</w:t>
            </w:r>
          </w:p>
        </w:tc>
        <w:tc>
          <w:tcPr>
            <w:tcW w:w="1134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7919*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t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3.8199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8.800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20.718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1.431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463±2.138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84±0.616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5334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7.8615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0.14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0.542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4.691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187±2.653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882±1.010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4936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6.0505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52.603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3.518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88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6.452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59±2.555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478±1.504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7354*</w:t>
            </w:r>
          </w:p>
        </w:tc>
      </w:tr>
      <w:tr w:rsidR="00E413CD" w:rsidRPr="00E413CD" w:rsidTr="00234650">
        <w:trPr>
          <w:trHeight w:val="338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Ant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9.214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2.053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7.1557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3.907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297±3.094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422±1.54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0056</w:t>
            </w:r>
          </w:p>
        </w:tc>
      </w:tr>
      <w:tr w:rsidR="00E413CD" w:rsidRPr="00E413CD" w:rsidTr="00234650">
        <w:trPr>
          <w:trHeight w:val="390"/>
        </w:trPr>
        <w:tc>
          <w:tcPr>
            <w:tcW w:w="1985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3CD" w:rsidRPr="00E413CD" w:rsidTr="00234650">
        <w:trPr>
          <w:trHeight w:val="390"/>
        </w:trPr>
        <w:tc>
          <w:tcPr>
            <w:tcW w:w="1985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R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8.2506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64.1185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1.7278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9.9761</w:t>
            </w:r>
          </w:p>
        </w:tc>
        <w:tc>
          <w:tcPr>
            <w:tcW w:w="1417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88±2.069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78±1.6989</w:t>
            </w:r>
          </w:p>
        </w:tc>
        <w:tc>
          <w:tcPr>
            <w:tcW w:w="1134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9371</w:t>
            </w:r>
          </w:p>
        </w:tc>
      </w:tr>
      <w:tr w:rsidR="00E413CD" w:rsidRPr="00E413CD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4.288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56.139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4.441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1.852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2±2.427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331±1.412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4213</w:t>
            </w:r>
          </w:p>
        </w:tc>
      </w:tr>
      <w:tr w:rsidR="00E413CD" w:rsidRPr="00E413CD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417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64.498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3.331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4.920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03±2.18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169±1.69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0664</w:t>
            </w:r>
          </w:p>
        </w:tc>
      </w:tr>
      <w:tr w:rsidR="00E413CD" w:rsidRPr="00E413CD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3CD" w:rsidRPr="00E413CD" w:rsidTr="00234650">
        <w:trPr>
          <w:trHeight w:val="289"/>
        </w:trPr>
        <w:tc>
          <w:tcPr>
            <w:tcW w:w="1985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_R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4.148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5.7402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1.8075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6.0508</w:t>
            </w:r>
          </w:p>
        </w:tc>
        <w:tc>
          <w:tcPr>
            <w:tcW w:w="1417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69±2.8983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136±1.25</w:t>
            </w:r>
          </w:p>
        </w:tc>
        <w:tc>
          <w:tcPr>
            <w:tcW w:w="1134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731*</w:t>
            </w:r>
          </w:p>
        </w:tc>
      </w:tr>
      <w:tr w:rsidR="00E413CD" w:rsidRPr="00E413CD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1.842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5.920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2.729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520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173±4.166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133±1.435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5197</w:t>
            </w:r>
          </w:p>
        </w:tc>
      </w:tr>
      <w:tr w:rsidR="00E413CD" w:rsidRPr="00E413CD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3CD" w:rsidRPr="00E413CD" w:rsidTr="00234650">
        <w:trPr>
          <w:trHeight w:val="289"/>
        </w:trPr>
        <w:tc>
          <w:tcPr>
            <w:tcW w:w="1985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Pole_Mid_L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43.2829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9.51227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39.1587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9557</w:t>
            </w:r>
          </w:p>
        </w:tc>
        <w:tc>
          <w:tcPr>
            <w:tcW w:w="1417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685±3.2683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494±1.8087</w:t>
            </w:r>
          </w:p>
        </w:tc>
        <w:tc>
          <w:tcPr>
            <w:tcW w:w="1134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8526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Inf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47.89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0.93274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37.302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2.347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631±1.900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4±1.604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1604</w:t>
            </w:r>
          </w:p>
        </w:tc>
      </w:tr>
      <w:tr w:rsidR="00E413CD" w:rsidRPr="00E413CD" w:rsidTr="00234650">
        <w:trPr>
          <w:trHeight w:val="315"/>
        </w:trPr>
        <w:tc>
          <w:tcPr>
            <w:tcW w:w="198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Mid_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45.422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5.8316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39.077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5.746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465±2.629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564±1.617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963*</w:t>
            </w:r>
          </w:p>
        </w:tc>
      </w:tr>
      <w:tr w:rsidR="00E413CD" w:rsidRPr="00E413CD" w:rsidTr="00234650">
        <w:trPr>
          <w:trHeight w:val="289"/>
        </w:trPr>
        <w:tc>
          <w:tcPr>
            <w:tcW w:w="1985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siform_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30.017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0.28956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42.723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8.205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.878±4.011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.8948±2.041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0.742090</w:t>
            </w:r>
          </w:p>
        </w:tc>
      </w:tr>
      <w:tr w:rsidR="00E413CD" w:rsidRPr="00E413CD" w:rsidTr="00234650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3CD" w:rsidRPr="00E413CD" w:rsidTr="00234650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lastRenderedPageBreak/>
              <w:t>Cont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3CD" w:rsidRPr="00E413CD" w:rsidTr="00234650">
        <w:trPr>
          <w:trHeight w:val="345"/>
        </w:trPr>
        <w:tc>
          <w:tcPr>
            <w:tcW w:w="1985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ietal_Inf_L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-60.1619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26.1988</w:t>
            </w:r>
          </w:p>
        </w:tc>
        <w:tc>
          <w:tcPr>
            <w:tcW w:w="992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6.8622</w:t>
            </w:r>
          </w:p>
        </w:tc>
        <w:tc>
          <w:tcPr>
            <w:tcW w:w="850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93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4.8172</w:t>
            </w:r>
          </w:p>
        </w:tc>
        <w:tc>
          <w:tcPr>
            <w:tcW w:w="1417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05±3.4158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586±1.7453</w:t>
            </w:r>
          </w:p>
        </w:tc>
        <w:tc>
          <w:tcPr>
            <w:tcW w:w="1134" w:type="dxa"/>
            <w:tcBorders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731*</w:t>
            </w:r>
          </w:p>
        </w:tc>
      </w:tr>
      <w:tr w:rsidR="00E413CD" w:rsidRPr="00E413CD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raMarginal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60.558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23.737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34.03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5.610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408±3.440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31±1.237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6" w:space="0" w:color="FFFFFF" w:themeColor="background1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212*</w:t>
            </w:r>
          </w:p>
        </w:tc>
      </w:tr>
      <w:tr w:rsidR="00E413CD" w:rsidRPr="00E413CD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59.848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-19.1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24.533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sz w:val="18"/>
                <w:szCs w:val="18"/>
              </w:rPr>
              <w:t>6.898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9±3.393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36±0.992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:rsidR="00E413CD" w:rsidRPr="00E413CD" w:rsidRDefault="00E413CD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13C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6589</w:t>
            </w:r>
          </w:p>
        </w:tc>
      </w:tr>
    </w:tbl>
    <w:p w:rsidR="00E413CD" w:rsidRPr="00E413CD" w:rsidRDefault="00E413CD" w:rsidP="00E413CD">
      <w:pPr>
        <w:ind w:leftChars="-567" w:left="-1191" w:rightChars="-404" w:right="-848"/>
        <w:rPr>
          <w:rFonts w:ascii="Times New Roman" w:hAnsi="Times New Roman" w:cs="Times New Roman"/>
          <w:kern w:val="0"/>
          <w:szCs w:val="21"/>
        </w:rPr>
      </w:pPr>
      <w:r w:rsidRPr="00E413CD">
        <w:rPr>
          <w:rFonts w:ascii="Times New Roman" w:hAnsi="Times New Roman" w:cs="Times New Roman"/>
          <w:kern w:val="0"/>
          <w:szCs w:val="21"/>
        </w:rPr>
        <w:t xml:space="preserve">X, Y and Z were in MNI coordinates. For each cluster, we report the brain regions of the highest peak value. </w:t>
      </w:r>
      <w:r w:rsidR="0049346D">
        <w:rPr>
          <w:rFonts w:ascii="Times New Roman" w:hAnsi="Times New Roman" w:cs="Times New Roman"/>
          <w:kern w:val="0"/>
          <w:szCs w:val="21"/>
        </w:rPr>
        <w:t>Cortical connectivity</w:t>
      </w:r>
      <w:r w:rsidRPr="00E413CD">
        <w:rPr>
          <w:rFonts w:ascii="Times New Roman" w:hAnsi="Times New Roman" w:cs="Times New Roman"/>
          <w:kern w:val="0"/>
          <w:szCs w:val="21"/>
        </w:rPr>
        <w:t xml:space="preserve"> is expressed in mm. * indicates a signi</w:t>
      </w:r>
      <w:r w:rsidRPr="00E413CD">
        <w:rPr>
          <w:rFonts w:ascii="Times New Roman" w:eastAsia="AdvTT5235d5a9+fb" w:hAnsi="Times New Roman" w:cs="Times New Roman"/>
          <w:kern w:val="0"/>
          <w:szCs w:val="21"/>
        </w:rPr>
        <w:t>fi</w:t>
      </w:r>
      <w:r w:rsidRPr="00E413CD">
        <w:rPr>
          <w:rFonts w:ascii="Times New Roman" w:hAnsi="Times New Roman" w:cs="Times New Roman"/>
          <w:kern w:val="0"/>
          <w:szCs w:val="21"/>
        </w:rPr>
        <w:t>cance of p</w:t>
      </w:r>
      <w:r w:rsidRPr="00E413CD">
        <w:rPr>
          <w:rFonts w:ascii="Times New Roman" w:eastAsia="AdvTT5235d5a9+22" w:hAnsi="Times New Roman" w:cs="Times New Roman"/>
          <w:kern w:val="0"/>
          <w:szCs w:val="21"/>
        </w:rPr>
        <w:t>≤</w:t>
      </w:r>
      <w:r w:rsidRPr="00E413CD">
        <w:rPr>
          <w:rFonts w:ascii="Times New Roman" w:hAnsi="Times New Roman" w:cs="Times New Roman"/>
          <w:kern w:val="0"/>
          <w:szCs w:val="21"/>
        </w:rPr>
        <w:t>0.05 uncorrected.</w:t>
      </w:r>
    </w:p>
    <w:p w:rsidR="00D76AD7" w:rsidRPr="00E413CD" w:rsidRDefault="00D76AD7" w:rsidP="00E413CD">
      <w:pPr>
        <w:rPr>
          <w:rFonts w:ascii="Times New Roman" w:hAnsi="Times New Roman" w:cs="Times New Roman"/>
          <w:szCs w:val="21"/>
        </w:rPr>
      </w:pPr>
    </w:p>
    <w:sectPr w:rsidR="00D76AD7" w:rsidRPr="00E413CD" w:rsidSect="00D76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9FC" w:rsidRDefault="002509FC" w:rsidP="008C57DD">
      <w:r>
        <w:separator/>
      </w:r>
    </w:p>
  </w:endnote>
  <w:endnote w:type="continuationSeparator" w:id="0">
    <w:p w:rsidR="002509FC" w:rsidRDefault="002509FC" w:rsidP="008C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0" w:usb1="00000000" w:usb2="00000010" w:usb3="00000000" w:csb0="00040000" w:csb1="00000000"/>
  </w:font>
  <w:font w:name="AdvTT5235d5a9+22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9FC" w:rsidRDefault="002509FC" w:rsidP="008C57DD">
      <w:r>
        <w:separator/>
      </w:r>
    </w:p>
  </w:footnote>
  <w:footnote w:type="continuationSeparator" w:id="0">
    <w:p w:rsidR="002509FC" w:rsidRDefault="002509FC" w:rsidP="008C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57DD"/>
    <w:rsid w:val="0004563E"/>
    <w:rsid w:val="00082D5B"/>
    <w:rsid w:val="00095F76"/>
    <w:rsid w:val="000A01B7"/>
    <w:rsid w:val="000A2D18"/>
    <w:rsid w:val="000A7136"/>
    <w:rsid w:val="000F5D91"/>
    <w:rsid w:val="00147FA3"/>
    <w:rsid w:val="0015151F"/>
    <w:rsid w:val="00182270"/>
    <w:rsid w:val="00206A80"/>
    <w:rsid w:val="0022669D"/>
    <w:rsid w:val="002509FC"/>
    <w:rsid w:val="00253A27"/>
    <w:rsid w:val="00296565"/>
    <w:rsid w:val="00316B9D"/>
    <w:rsid w:val="00364830"/>
    <w:rsid w:val="003751F7"/>
    <w:rsid w:val="003A31FC"/>
    <w:rsid w:val="003A7CC8"/>
    <w:rsid w:val="00487E7E"/>
    <w:rsid w:val="00491648"/>
    <w:rsid w:val="0049346D"/>
    <w:rsid w:val="0049481B"/>
    <w:rsid w:val="004E22AC"/>
    <w:rsid w:val="005542C0"/>
    <w:rsid w:val="00575D81"/>
    <w:rsid w:val="00586B91"/>
    <w:rsid w:val="005B548F"/>
    <w:rsid w:val="005E253B"/>
    <w:rsid w:val="005E6793"/>
    <w:rsid w:val="00604C91"/>
    <w:rsid w:val="006C2582"/>
    <w:rsid w:val="006D409D"/>
    <w:rsid w:val="006F6B65"/>
    <w:rsid w:val="0074263C"/>
    <w:rsid w:val="007533F3"/>
    <w:rsid w:val="0075574A"/>
    <w:rsid w:val="007D24F7"/>
    <w:rsid w:val="007F0E9A"/>
    <w:rsid w:val="007F4CE9"/>
    <w:rsid w:val="00894CA8"/>
    <w:rsid w:val="008B0823"/>
    <w:rsid w:val="008C57DD"/>
    <w:rsid w:val="009E3540"/>
    <w:rsid w:val="009E3E64"/>
    <w:rsid w:val="009F6F32"/>
    <w:rsid w:val="00A04B99"/>
    <w:rsid w:val="00A15F29"/>
    <w:rsid w:val="00AD1890"/>
    <w:rsid w:val="00B05764"/>
    <w:rsid w:val="00B5029D"/>
    <w:rsid w:val="00B62C63"/>
    <w:rsid w:val="00BB0A22"/>
    <w:rsid w:val="00BC4AA8"/>
    <w:rsid w:val="00C21082"/>
    <w:rsid w:val="00C30F79"/>
    <w:rsid w:val="00C57C68"/>
    <w:rsid w:val="00C825AD"/>
    <w:rsid w:val="00CA1A1A"/>
    <w:rsid w:val="00D15A77"/>
    <w:rsid w:val="00D346CD"/>
    <w:rsid w:val="00D55B7D"/>
    <w:rsid w:val="00D76AD7"/>
    <w:rsid w:val="00D968F0"/>
    <w:rsid w:val="00DA2DDA"/>
    <w:rsid w:val="00DC173F"/>
    <w:rsid w:val="00DC77B2"/>
    <w:rsid w:val="00E3163F"/>
    <w:rsid w:val="00E403CC"/>
    <w:rsid w:val="00E413CD"/>
    <w:rsid w:val="00E76801"/>
    <w:rsid w:val="00F03E24"/>
    <w:rsid w:val="00F44707"/>
    <w:rsid w:val="00F57E59"/>
    <w:rsid w:val="00F62F41"/>
    <w:rsid w:val="00F76A4C"/>
    <w:rsid w:val="00F9344A"/>
    <w:rsid w:val="00FB0A2F"/>
    <w:rsid w:val="00FE5DD6"/>
    <w:rsid w:val="00FF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7DD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7DD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8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rs</cp:lastModifiedBy>
  <cp:revision>11</cp:revision>
  <cp:lastPrinted>2020-08-24T15:02:00Z</cp:lastPrinted>
  <dcterms:created xsi:type="dcterms:W3CDTF">2016-04-28T15:14:00Z</dcterms:created>
  <dcterms:modified xsi:type="dcterms:W3CDTF">2020-08-24T15:02:00Z</dcterms:modified>
</cp:coreProperties>
</file>